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F18F65" w14:textId="2A16C9B1" w:rsidR="006C43EE" w:rsidRDefault="00CE5C2C" w:rsidP="00CE5C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E5C2C">
        <w:rPr>
          <w:rFonts w:ascii="Times New Roman" w:hAnsi="Times New Roman" w:cs="Times New Roman"/>
          <w:sz w:val="24"/>
          <w:szCs w:val="24"/>
        </w:rPr>
        <w:t xml:space="preserve">Supplement Table S1 </w:t>
      </w:r>
    </w:p>
    <w:p w14:paraId="1BCBF128" w14:textId="278AA53B" w:rsidR="00BD112C" w:rsidRDefault="00CE5C2C" w:rsidP="00CE5C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E5C2C">
        <w:rPr>
          <w:rFonts w:ascii="Times New Roman" w:hAnsi="Times New Roman" w:cs="Times New Roman"/>
          <w:sz w:val="24"/>
          <w:szCs w:val="24"/>
        </w:rPr>
        <w:t>Summary of accuracy, precision of ticagrelor</w:t>
      </w:r>
      <w:r w:rsidR="00B816EF">
        <w:rPr>
          <w:rFonts w:ascii="Times New Roman" w:hAnsi="Times New Roman" w:cs="Times New Roman"/>
          <w:sz w:val="24"/>
          <w:szCs w:val="24"/>
        </w:rPr>
        <w:t xml:space="preserve"> and AR-C124910XX</w:t>
      </w:r>
      <w:r w:rsidRPr="00CE5C2C">
        <w:rPr>
          <w:rFonts w:ascii="Times New Roman" w:hAnsi="Times New Roman" w:cs="Times New Roman"/>
          <w:sz w:val="24"/>
          <w:szCs w:val="24"/>
        </w:rPr>
        <w:t xml:space="preserve"> in human plasma by LC-MS/MS using ticagrelor-D7 </w:t>
      </w:r>
      <w:r w:rsidR="00B816EF">
        <w:rPr>
          <w:rFonts w:ascii="Times New Roman" w:hAnsi="Times New Roman" w:cs="Times New Roman"/>
          <w:sz w:val="24"/>
          <w:szCs w:val="24"/>
        </w:rPr>
        <w:t xml:space="preserve">and AR-C124910XX-D7 </w:t>
      </w:r>
      <w:r w:rsidRPr="00CE5C2C">
        <w:rPr>
          <w:rFonts w:ascii="Times New Roman" w:hAnsi="Times New Roman" w:cs="Times New Roman"/>
          <w:sz w:val="24"/>
          <w:szCs w:val="24"/>
        </w:rPr>
        <w:t>as the internal standard.</w:t>
      </w:r>
    </w:p>
    <w:tbl>
      <w:tblPr>
        <w:tblStyle w:val="a3"/>
        <w:tblW w:w="9386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2"/>
        <w:gridCol w:w="1392"/>
        <w:gridCol w:w="1122"/>
        <w:gridCol w:w="1099"/>
        <w:gridCol w:w="1227"/>
        <w:gridCol w:w="1137"/>
        <w:gridCol w:w="1257"/>
      </w:tblGrid>
      <w:tr w:rsidR="008671F2" w14:paraId="49A9F914" w14:textId="261FE636" w:rsidTr="008671F2">
        <w:tc>
          <w:tcPr>
            <w:tcW w:w="2152" w:type="dxa"/>
            <w:tcBorders>
              <w:top w:val="single" w:sz="12" w:space="0" w:color="auto"/>
              <w:bottom w:val="single" w:sz="8" w:space="0" w:color="auto"/>
            </w:tcBorders>
          </w:tcPr>
          <w:p w14:paraId="43911859" w14:textId="67F3F820" w:rsidR="00CE5C2C" w:rsidRDefault="00CE5C2C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ameters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8" w:space="0" w:color="auto"/>
            </w:tcBorders>
          </w:tcPr>
          <w:p w14:paraId="305FF06A" w14:textId="1ACEC516" w:rsidR="00CE5C2C" w:rsidRDefault="00CE5C2C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ditions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8" w:space="0" w:color="auto"/>
            </w:tcBorders>
          </w:tcPr>
          <w:p w14:paraId="6B96E36E" w14:textId="2B4969BB" w:rsidR="007C3FFD" w:rsidRDefault="00CE5C2C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Q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8" w:space="0" w:color="auto"/>
            </w:tcBorders>
          </w:tcPr>
          <w:p w14:paraId="169FD366" w14:textId="3A6A042D" w:rsidR="007C3FFD" w:rsidRDefault="00CE5C2C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C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8" w:space="0" w:color="auto"/>
            </w:tcBorders>
          </w:tcPr>
          <w:p w14:paraId="0C7D9AD8" w14:textId="102EF2A4" w:rsidR="007C3FFD" w:rsidRDefault="00CE5C2C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QC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</w:tcPr>
          <w:p w14:paraId="7596BEF4" w14:textId="741F2B35" w:rsidR="009E6120" w:rsidRDefault="00CE5C2C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C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8" w:space="0" w:color="auto"/>
            </w:tcBorders>
          </w:tcPr>
          <w:p w14:paraId="30CF6695" w14:textId="6AC981D8" w:rsidR="009E6120" w:rsidRDefault="00CE5C2C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C</w:t>
            </w:r>
          </w:p>
        </w:tc>
      </w:tr>
      <w:tr w:rsidR="00BF28A4" w14:paraId="7599A59F" w14:textId="77777777" w:rsidTr="008671F2">
        <w:tc>
          <w:tcPr>
            <w:tcW w:w="2152" w:type="dxa"/>
            <w:tcBorders>
              <w:top w:val="single" w:sz="8" w:space="0" w:color="auto"/>
            </w:tcBorders>
          </w:tcPr>
          <w:p w14:paraId="762F7949" w14:textId="376A2CD2" w:rsidR="00BF28A4" w:rsidRDefault="00866DCF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agrelor</w:t>
            </w:r>
          </w:p>
        </w:tc>
        <w:tc>
          <w:tcPr>
            <w:tcW w:w="1392" w:type="dxa"/>
            <w:tcBorders>
              <w:top w:val="single" w:sz="8" w:space="0" w:color="auto"/>
            </w:tcBorders>
          </w:tcPr>
          <w:p w14:paraId="164CCE0C" w14:textId="77777777" w:rsidR="00BF28A4" w:rsidRDefault="00BF28A4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8" w:space="0" w:color="auto"/>
            </w:tcBorders>
          </w:tcPr>
          <w:p w14:paraId="1B8964D3" w14:textId="2E33D9E3" w:rsidR="00BF28A4" w:rsidRDefault="002C27D0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</w:p>
        </w:tc>
        <w:tc>
          <w:tcPr>
            <w:tcW w:w="1099" w:type="dxa"/>
            <w:tcBorders>
              <w:top w:val="single" w:sz="8" w:space="0" w:color="auto"/>
            </w:tcBorders>
          </w:tcPr>
          <w:p w14:paraId="00EDAA8E" w14:textId="25F6B052" w:rsidR="00BF28A4" w:rsidRDefault="002C27D0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ng/ml</w:t>
            </w:r>
          </w:p>
        </w:tc>
        <w:tc>
          <w:tcPr>
            <w:tcW w:w="1227" w:type="dxa"/>
            <w:tcBorders>
              <w:top w:val="single" w:sz="8" w:space="0" w:color="auto"/>
            </w:tcBorders>
          </w:tcPr>
          <w:p w14:paraId="38B4AA08" w14:textId="64CF81D6" w:rsidR="00BF28A4" w:rsidRDefault="002C27D0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ng/ml</w:t>
            </w:r>
          </w:p>
        </w:tc>
        <w:tc>
          <w:tcPr>
            <w:tcW w:w="1137" w:type="dxa"/>
            <w:tcBorders>
              <w:top w:val="single" w:sz="8" w:space="0" w:color="auto"/>
            </w:tcBorders>
          </w:tcPr>
          <w:p w14:paraId="05EBC157" w14:textId="47147FD7" w:rsidR="00BF28A4" w:rsidRDefault="002C27D0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ng/ml</w:t>
            </w:r>
          </w:p>
        </w:tc>
        <w:tc>
          <w:tcPr>
            <w:tcW w:w="1257" w:type="dxa"/>
            <w:tcBorders>
              <w:top w:val="single" w:sz="8" w:space="0" w:color="auto"/>
            </w:tcBorders>
          </w:tcPr>
          <w:p w14:paraId="4064C9AC" w14:textId="7381E64B" w:rsidR="00BF28A4" w:rsidRDefault="002C27D0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0ng/ml</w:t>
            </w:r>
          </w:p>
        </w:tc>
      </w:tr>
      <w:tr w:rsidR="007C3FFD" w14:paraId="2E9B347C" w14:textId="1F9F281D" w:rsidTr="008671F2">
        <w:trPr>
          <w:trHeight w:val="235"/>
        </w:trPr>
        <w:tc>
          <w:tcPr>
            <w:tcW w:w="2152" w:type="dxa"/>
            <w:vMerge w:val="restart"/>
          </w:tcPr>
          <w:p w14:paraId="18C55F57" w14:textId="1E638AE4" w:rsidR="007C3FFD" w:rsidRDefault="007C3FFD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uracy</w:t>
            </w:r>
            <w:r w:rsidR="0023484F">
              <w:rPr>
                <w:rFonts w:ascii="Times New Roman" w:hAnsi="Times New Roman" w:cs="Times New Roman"/>
                <w:sz w:val="24"/>
                <w:szCs w:val="24"/>
              </w:rPr>
              <w:t xml:space="preserve"> (RE, %)</w:t>
            </w:r>
            <w:r w:rsidR="00387600" w:rsidRPr="003876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2" w:type="dxa"/>
          </w:tcPr>
          <w:p w14:paraId="66E755BC" w14:textId="0232556A" w:rsidR="007C3FFD" w:rsidRDefault="007C3FFD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ra-assay</w:t>
            </w:r>
          </w:p>
        </w:tc>
        <w:tc>
          <w:tcPr>
            <w:tcW w:w="1122" w:type="dxa"/>
          </w:tcPr>
          <w:p w14:paraId="53D0F1ED" w14:textId="16F2E995" w:rsidR="007C3FFD" w:rsidRDefault="00930B81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9" w:type="dxa"/>
          </w:tcPr>
          <w:p w14:paraId="11DDE8C4" w14:textId="4340E297" w:rsidR="007C3FFD" w:rsidRDefault="00930B81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227" w:type="dxa"/>
          </w:tcPr>
          <w:p w14:paraId="09376E9D" w14:textId="402BC4B9" w:rsidR="007C3FFD" w:rsidRDefault="00930B81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7" w:type="dxa"/>
          </w:tcPr>
          <w:p w14:paraId="332D7C76" w14:textId="5DC452EC" w:rsidR="007C3FFD" w:rsidRDefault="00930B81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257" w:type="dxa"/>
          </w:tcPr>
          <w:p w14:paraId="37D2AD0A" w14:textId="7F5E8BE5" w:rsidR="007C3FFD" w:rsidRDefault="00930B81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7C3FFD" w14:paraId="1384497A" w14:textId="77777777" w:rsidTr="008671F2">
        <w:trPr>
          <w:trHeight w:val="235"/>
        </w:trPr>
        <w:tc>
          <w:tcPr>
            <w:tcW w:w="2152" w:type="dxa"/>
            <w:vMerge/>
          </w:tcPr>
          <w:p w14:paraId="5AECEDDF" w14:textId="77777777" w:rsidR="007C3FFD" w:rsidRDefault="007C3FFD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</w:tcPr>
          <w:p w14:paraId="4E6E5994" w14:textId="1176CBE8" w:rsidR="007C3FFD" w:rsidRDefault="007C3FFD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-assay</w:t>
            </w:r>
          </w:p>
        </w:tc>
        <w:tc>
          <w:tcPr>
            <w:tcW w:w="1122" w:type="dxa"/>
          </w:tcPr>
          <w:p w14:paraId="7A6F6D3C" w14:textId="62583782" w:rsidR="007C3FFD" w:rsidRDefault="008C053D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099" w:type="dxa"/>
          </w:tcPr>
          <w:p w14:paraId="1FBE9B46" w14:textId="19F85686" w:rsidR="007C3FFD" w:rsidRDefault="008C053D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227" w:type="dxa"/>
          </w:tcPr>
          <w:p w14:paraId="6E57854C" w14:textId="062889A7" w:rsidR="007C3FFD" w:rsidRDefault="008C053D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137" w:type="dxa"/>
          </w:tcPr>
          <w:p w14:paraId="2EA1AFA5" w14:textId="48B321AB" w:rsidR="007C3FFD" w:rsidRDefault="008C053D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57" w:type="dxa"/>
          </w:tcPr>
          <w:p w14:paraId="0BDC0A50" w14:textId="1AE233BC" w:rsidR="007C3FFD" w:rsidRDefault="008C053D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866DCF" w14:paraId="63BFFD39" w14:textId="28451D92" w:rsidTr="008671F2">
        <w:tc>
          <w:tcPr>
            <w:tcW w:w="2152" w:type="dxa"/>
            <w:vMerge w:val="restart"/>
          </w:tcPr>
          <w:p w14:paraId="13393C69" w14:textId="6BD3FD01" w:rsidR="00866DCF" w:rsidRDefault="00866DCF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ision</w:t>
            </w:r>
            <w:r w:rsidR="0023484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67F79">
              <w:rPr>
                <w:rFonts w:ascii="Times New Roman" w:hAnsi="Times New Roman" w:cs="Times New Roman"/>
                <w:sz w:val="24"/>
                <w:szCs w:val="24"/>
              </w:rPr>
              <w:t xml:space="preserve">CV, </w:t>
            </w:r>
            <w:r w:rsidR="0023484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="00387600" w:rsidRPr="003876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2" w:type="dxa"/>
          </w:tcPr>
          <w:p w14:paraId="15CF46F0" w14:textId="0A65CB1F" w:rsidR="00866DCF" w:rsidRDefault="00866DCF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ra-assay</w:t>
            </w:r>
          </w:p>
        </w:tc>
        <w:tc>
          <w:tcPr>
            <w:tcW w:w="1122" w:type="dxa"/>
          </w:tcPr>
          <w:p w14:paraId="4BE120E8" w14:textId="50D38ECD" w:rsidR="00866DCF" w:rsidRDefault="00930B81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099" w:type="dxa"/>
          </w:tcPr>
          <w:p w14:paraId="16B83535" w14:textId="09BA348A" w:rsidR="00866DCF" w:rsidRDefault="004900D7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0B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27" w:type="dxa"/>
          </w:tcPr>
          <w:p w14:paraId="33DDEC53" w14:textId="2D938789" w:rsidR="00866DCF" w:rsidRDefault="00930B81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137" w:type="dxa"/>
          </w:tcPr>
          <w:p w14:paraId="42F9E936" w14:textId="44EF40E5" w:rsidR="00866DCF" w:rsidRDefault="00930B81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257" w:type="dxa"/>
          </w:tcPr>
          <w:p w14:paraId="7E8C21B5" w14:textId="7EC596E7" w:rsidR="00866DCF" w:rsidRDefault="008C053D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30B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66DCF" w14:paraId="1EB57587" w14:textId="77777777" w:rsidTr="008671F2">
        <w:tc>
          <w:tcPr>
            <w:tcW w:w="2152" w:type="dxa"/>
            <w:vMerge/>
          </w:tcPr>
          <w:p w14:paraId="7B98FB98" w14:textId="77777777" w:rsidR="00866DCF" w:rsidRDefault="00866DCF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</w:tcPr>
          <w:p w14:paraId="36F8EEA1" w14:textId="5FAA1C9B" w:rsidR="00866DCF" w:rsidRDefault="00866DCF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-assay</w:t>
            </w:r>
          </w:p>
        </w:tc>
        <w:tc>
          <w:tcPr>
            <w:tcW w:w="1122" w:type="dxa"/>
          </w:tcPr>
          <w:p w14:paraId="06E76C6F" w14:textId="0992AFCF" w:rsidR="00866DCF" w:rsidRDefault="008C053D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099" w:type="dxa"/>
          </w:tcPr>
          <w:p w14:paraId="77379EE9" w14:textId="5CCBE503" w:rsidR="00866DCF" w:rsidRDefault="008C053D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27" w:type="dxa"/>
          </w:tcPr>
          <w:p w14:paraId="2BD84084" w14:textId="116D7B2E" w:rsidR="00866DCF" w:rsidRDefault="008C053D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137" w:type="dxa"/>
          </w:tcPr>
          <w:p w14:paraId="222FC2C6" w14:textId="764F46B6" w:rsidR="00866DCF" w:rsidRDefault="008C053D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257" w:type="dxa"/>
          </w:tcPr>
          <w:p w14:paraId="1D4FEFF6" w14:textId="50250FC8" w:rsidR="00866DCF" w:rsidRDefault="008C053D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866DCF" w14:paraId="06E001EC" w14:textId="77777777" w:rsidTr="008671F2">
        <w:tc>
          <w:tcPr>
            <w:tcW w:w="2152" w:type="dxa"/>
          </w:tcPr>
          <w:p w14:paraId="65A1DD46" w14:textId="35AD2337" w:rsidR="00866DCF" w:rsidRDefault="00866DCF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-C124910XX</w:t>
            </w:r>
          </w:p>
        </w:tc>
        <w:tc>
          <w:tcPr>
            <w:tcW w:w="1392" w:type="dxa"/>
          </w:tcPr>
          <w:p w14:paraId="0DB2A1B2" w14:textId="77777777" w:rsidR="00866DCF" w:rsidRDefault="00866DCF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</w:tcPr>
          <w:p w14:paraId="18F1E649" w14:textId="7C8D22A6" w:rsidR="00866DCF" w:rsidRDefault="002C27D0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ng/ml</w:t>
            </w:r>
          </w:p>
        </w:tc>
        <w:tc>
          <w:tcPr>
            <w:tcW w:w="1099" w:type="dxa"/>
          </w:tcPr>
          <w:p w14:paraId="131C2FFA" w14:textId="42D097ED" w:rsidR="00866DCF" w:rsidRDefault="002C27D0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ng/ml</w:t>
            </w:r>
          </w:p>
        </w:tc>
        <w:tc>
          <w:tcPr>
            <w:tcW w:w="1227" w:type="dxa"/>
          </w:tcPr>
          <w:p w14:paraId="3B6938CD" w14:textId="6FF4EBEE" w:rsidR="00866DCF" w:rsidRDefault="002C27D0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ng/ml</w:t>
            </w:r>
          </w:p>
        </w:tc>
        <w:tc>
          <w:tcPr>
            <w:tcW w:w="1137" w:type="dxa"/>
          </w:tcPr>
          <w:p w14:paraId="4EB4E60A" w14:textId="3DADFF44" w:rsidR="00866DCF" w:rsidRDefault="002C27D0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ng/ml</w:t>
            </w:r>
          </w:p>
        </w:tc>
        <w:tc>
          <w:tcPr>
            <w:tcW w:w="1257" w:type="dxa"/>
          </w:tcPr>
          <w:p w14:paraId="0CE9F81C" w14:textId="774F2594" w:rsidR="00866DCF" w:rsidRDefault="002C27D0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ng/ml</w:t>
            </w:r>
          </w:p>
        </w:tc>
      </w:tr>
      <w:tr w:rsidR="00866DCF" w14:paraId="78731B50" w14:textId="027C3A47" w:rsidTr="008671F2">
        <w:tc>
          <w:tcPr>
            <w:tcW w:w="2152" w:type="dxa"/>
            <w:vMerge w:val="restart"/>
          </w:tcPr>
          <w:p w14:paraId="2CAC5571" w14:textId="3E9E07B3" w:rsidR="00866DCF" w:rsidRDefault="00866DCF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uracy</w:t>
            </w:r>
            <w:r w:rsidR="00DD7D82">
              <w:rPr>
                <w:rFonts w:ascii="Times New Roman" w:hAnsi="Times New Roman" w:cs="Times New Roman"/>
                <w:sz w:val="24"/>
                <w:szCs w:val="24"/>
              </w:rPr>
              <w:t xml:space="preserve"> (RE, %)</w:t>
            </w:r>
            <w:r w:rsidR="00387600" w:rsidRPr="003876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2" w:type="dxa"/>
          </w:tcPr>
          <w:p w14:paraId="6A56AA30" w14:textId="631E2DA3" w:rsidR="00866DCF" w:rsidRDefault="00866DCF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ra-assay</w:t>
            </w:r>
          </w:p>
        </w:tc>
        <w:tc>
          <w:tcPr>
            <w:tcW w:w="1122" w:type="dxa"/>
          </w:tcPr>
          <w:p w14:paraId="19CBE0FC" w14:textId="6DBCBB54" w:rsidR="00866DCF" w:rsidRDefault="00930B81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099" w:type="dxa"/>
          </w:tcPr>
          <w:p w14:paraId="3D82EC74" w14:textId="757044B4" w:rsidR="00866DCF" w:rsidRDefault="003977DB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27" w:type="dxa"/>
          </w:tcPr>
          <w:p w14:paraId="62B5EDDD" w14:textId="1279219E" w:rsidR="00866DCF" w:rsidRDefault="003977DB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137" w:type="dxa"/>
          </w:tcPr>
          <w:p w14:paraId="636AE029" w14:textId="3610810D" w:rsidR="00866DCF" w:rsidRDefault="003977DB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257" w:type="dxa"/>
          </w:tcPr>
          <w:p w14:paraId="72D473E8" w14:textId="629BFEF6" w:rsidR="00866DCF" w:rsidRDefault="003977DB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866DCF" w14:paraId="4253C076" w14:textId="77777777" w:rsidTr="008671F2">
        <w:tc>
          <w:tcPr>
            <w:tcW w:w="2152" w:type="dxa"/>
            <w:vMerge/>
          </w:tcPr>
          <w:p w14:paraId="528F53AA" w14:textId="77777777" w:rsidR="00866DCF" w:rsidRDefault="00866DCF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</w:tcPr>
          <w:p w14:paraId="5F8987EF" w14:textId="25CCCC9B" w:rsidR="00866DCF" w:rsidRDefault="00866DCF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-assay</w:t>
            </w:r>
          </w:p>
        </w:tc>
        <w:tc>
          <w:tcPr>
            <w:tcW w:w="1122" w:type="dxa"/>
          </w:tcPr>
          <w:p w14:paraId="3A30BA3C" w14:textId="52746E8F" w:rsidR="00866DCF" w:rsidRDefault="00DD7D82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099" w:type="dxa"/>
          </w:tcPr>
          <w:p w14:paraId="7A65648A" w14:textId="41C9370D" w:rsidR="00866DCF" w:rsidRDefault="00DD7D82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227" w:type="dxa"/>
          </w:tcPr>
          <w:p w14:paraId="1ECEECAF" w14:textId="2C482EB3" w:rsidR="00866DCF" w:rsidRDefault="00DD7D82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137" w:type="dxa"/>
          </w:tcPr>
          <w:p w14:paraId="035AB471" w14:textId="4A22E6F6" w:rsidR="00866DCF" w:rsidRDefault="00DD7D82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257" w:type="dxa"/>
          </w:tcPr>
          <w:p w14:paraId="49C915BD" w14:textId="70270A57" w:rsidR="00866DCF" w:rsidRDefault="00DD7D82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45617E" w14:paraId="44EA562E" w14:textId="77777777" w:rsidTr="008671F2">
        <w:tc>
          <w:tcPr>
            <w:tcW w:w="2152" w:type="dxa"/>
            <w:vMerge w:val="restart"/>
          </w:tcPr>
          <w:p w14:paraId="3C7ED11A" w14:textId="4F9A2D13" w:rsidR="0045617E" w:rsidRDefault="0045617E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ision</w:t>
            </w:r>
            <w:r w:rsidR="00DD7D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84A83">
              <w:rPr>
                <w:rFonts w:ascii="Times New Roman" w:hAnsi="Times New Roman" w:cs="Times New Roman"/>
                <w:sz w:val="24"/>
                <w:szCs w:val="24"/>
              </w:rPr>
              <w:t xml:space="preserve">CV, </w:t>
            </w:r>
            <w:r w:rsidR="00DD7D8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="00387600" w:rsidRPr="0038760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92" w:type="dxa"/>
          </w:tcPr>
          <w:p w14:paraId="6828B174" w14:textId="69F1DD04" w:rsidR="0045617E" w:rsidRDefault="0045617E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ra-assay</w:t>
            </w:r>
          </w:p>
        </w:tc>
        <w:tc>
          <w:tcPr>
            <w:tcW w:w="1122" w:type="dxa"/>
          </w:tcPr>
          <w:p w14:paraId="7C2C9544" w14:textId="1BE5ACD3" w:rsidR="0045617E" w:rsidRDefault="003977DB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99" w:type="dxa"/>
          </w:tcPr>
          <w:p w14:paraId="556741A5" w14:textId="231E4FFE" w:rsidR="0045617E" w:rsidRDefault="00D66F74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27" w:type="dxa"/>
          </w:tcPr>
          <w:p w14:paraId="754E3F2A" w14:textId="4473B365" w:rsidR="0045617E" w:rsidRDefault="00D66F74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7" w:type="dxa"/>
          </w:tcPr>
          <w:p w14:paraId="55DA217F" w14:textId="2993EF93" w:rsidR="0045617E" w:rsidRDefault="00DD7D82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257" w:type="dxa"/>
          </w:tcPr>
          <w:p w14:paraId="2C43ED10" w14:textId="54D47181" w:rsidR="0045617E" w:rsidRDefault="00DD7D82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66F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5617E" w14:paraId="317638E2" w14:textId="77777777" w:rsidTr="008671F2">
        <w:tc>
          <w:tcPr>
            <w:tcW w:w="2152" w:type="dxa"/>
            <w:vMerge/>
          </w:tcPr>
          <w:p w14:paraId="1D01D33F" w14:textId="12EDDA76" w:rsidR="0045617E" w:rsidRDefault="0045617E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</w:tcPr>
          <w:p w14:paraId="6A11CD88" w14:textId="0B865BA4" w:rsidR="0045617E" w:rsidRDefault="0045617E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-assay</w:t>
            </w:r>
          </w:p>
        </w:tc>
        <w:tc>
          <w:tcPr>
            <w:tcW w:w="1122" w:type="dxa"/>
          </w:tcPr>
          <w:p w14:paraId="4806DCB5" w14:textId="3663A4CC" w:rsidR="0045617E" w:rsidRDefault="00DD7D82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099" w:type="dxa"/>
          </w:tcPr>
          <w:p w14:paraId="4A4DE0B9" w14:textId="2B59127C" w:rsidR="0045617E" w:rsidRDefault="00DD7D82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27" w:type="dxa"/>
          </w:tcPr>
          <w:p w14:paraId="28B2F24C" w14:textId="0D2B9530" w:rsidR="0045617E" w:rsidRDefault="00DD7D82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137" w:type="dxa"/>
          </w:tcPr>
          <w:p w14:paraId="74062652" w14:textId="171E1A06" w:rsidR="0045617E" w:rsidRDefault="00DD7D82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257" w:type="dxa"/>
          </w:tcPr>
          <w:p w14:paraId="2AF91A64" w14:textId="607E26FD" w:rsidR="0045617E" w:rsidRDefault="00DD7D82" w:rsidP="00921E1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</w:tbl>
    <w:p w14:paraId="02BC9C65" w14:textId="3BC0663E" w:rsidR="00CE5C2C" w:rsidRPr="00CE5C2C" w:rsidRDefault="00CE5C2C" w:rsidP="00CE5C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E5C2C">
        <w:rPr>
          <w:rFonts w:ascii="Times New Roman" w:hAnsi="Times New Roman" w:cs="Times New Roman"/>
          <w:sz w:val="24"/>
          <w:szCs w:val="24"/>
        </w:rPr>
        <w:t xml:space="preserve">Notes: </w:t>
      </w:r>
      <w:r w:rsidR="00B81BD0" w:rsidRPr="00B81BD0">
        <w:rPr>
          <w:rFonts w:ascii="Times New Roman" w:hAnsi="Times New Roman" w:cs="Times New Roman"/>
          <w:sz w:val="24"/>
          <w:szCs w:val="24"/>
        </w:rPr>
        <w:t>a expressed in percentage largest difference from the actual value in three batches; b expressed in percentage largest difference from the</w:t>
      </w:r>
      <w:r w:rsidR="00AE4AEA">
        <w:rPr>
          <w:rFonts w:ascii="Times New Roman" w:hAnsi="Times New Roman" w:cs="Times New Roman"/>
          <w:sz w:val="24"/>
          <w:szCs w:val="24"/>
        </w:rPr>
        <w:t xml:space="preserve"> actual </w:t>
      </w:r>
      <w:r w:rsidR="00B81BD0" w:rsidRPr="00B81BD0">
        <w:rPr>
          <w:rFonts w:ascii="Times New Roman" w:hAnsi="Times New Roman" w:cs="Times New Roman"/>
          <w:sz w:val="24"/>
          <w:szCs w:val="24"/>
        </w:rPr>
        <w:t>value in three batches</w:t>
      </w:r>
      <w:r w:rsidR="00B81BD0">
        <w:rPr>
          <w:rFonts w:ascii="Times New Roman" w:hAnsi="Times New Roman" w:cs="Times New Roman" w:hint="eastAsia"/>
          <w:sz w:val="24"/>
          <w:szCs w:val="24"/>
        </w:rPr>
        <w:t>;</w:t>
      </w:r>
      <w:r w:rsidRPr="00CE5C2C">
        <w:rPr>
          <w:rFonts w:ascii="Times New Roman" w:hAnsi="Times New Roman" w:cs="Times New Roman"/>
          <w:sz w:val="24"/>
          <w:szCs w:val="24"/>
        </w:rPr>
        <w:t xml:space="preserve"> each concentration of QC had a sample size of N=6.</w:t>
      </w:r>
    </w:p>
    <w:p w14:paraId="4D02048E" w14:textId="18C88757" w:rsidR="00CE5C2C" w:rsidRPr="00CE5C2C" w:rsidRDefault="00CE5C2C" w:rsidP="00CE5C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E5C2C">
        <w:rPr>
          <w:rFonts w:ascii="Times New Roman" w:hAnsi="Times New Roman" w:cs="Times New Roman"/>
          <w:sz w:val="24"/>
          <w:szCs w:val="24"/>
        </w:rPr>
        <w:t>Abbreviations: LC-MS/MS, liquid chromatography-tandem mass spectrometry; QC, quality controls; LLOQ, lowest limit of quantitation; LQC, low-quality control; GMQC, geometric mean-quality control; MQC, middle-quality control; HQC, high-quality control; RE, relative error; CV, coefficient of variation.</w:t>
      </w:r>
    </w:p>
    <w:sectPr w:rsidR="00CE5C2C" w:rsidRPr="00CE5C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ED9"/>
    <w:rsid w:val="0023484F"/>
    <w:rsid w:val="002C27D0"/>
    <w:rsid w:val="00387600"/>
    <w:rsid w:val="003977DB"/>
    <w:rsid w:val="003E7310"/>
    <w:rsid w:val="0045617E"/>
    <w:rsid w:val="004900D7"/>
    <w:rsid w:val="006C43EE"/>
    <w:rsid w:val="00793855"/>
    <w:rsid w:val="007C3FFD"/>
    <w:rsid w:val="00866DCF"/>
    <w:rsid w:val="008671F2"/>
    <w:rsid w:val="008C053D"/>
    <w:rsid w:val="00921E14"/>
    <w:rsid w:val="00930B81"/>
    <w:rsid w:val="009E6120"/>
    <w:rsid w:val="00AC5D4F"/>
    <w:rsid w:val="00AE4AEA"/>
    <w:rsid w:val="00B168F7"/>
    <w:rsid w:val="00B67F79"/>
    <w:rsid w:val="00B816EF"/>
    <w:rsid w:val="00B81BD0"/>
    <w:rsid w:val="00B9496F"/>
    <w:rsid w:val="00BD112C"/>
    <w:rsid w:val="00BF28A4"/>
    <w:rsid w:val="00CE5C2C"/>
    <w:rsid w:val="00D66F74"/>
    <w:rsid w:val="00DD7D82"/>
    <w:rsid w:val="00E8038D"/>
    <w:rsid w:val="00E84A83"/>
    <w:rsid w:val="00EE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A42B9"/>
  <w15:chartTrackingRefBased/>
  <w15:docId w15:val="{F43D8703-187B-4B3E-BC41-4208C2A32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5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闪闪</dc:creator>
  <cp:keywords/>
  <dc:description/>
  <cp:lastModifiedBy>office user</cp:lastModifiedBy>
  <cp:revision>18</cp:revision>
  <dcterms:created xsi:type="dcterms:W3CDTF">2021-12-05T09:14:00Z</dcterms:created>
  <dcterms:modified xsi:type="dcterms:W3CDTF">2021-12-10T14:26:00Z</dcterms:modified>
</cp:coreProperties>
</file>